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A39D3" w14:textId="77777777" w:rsidR="006F7E77" w:rsidRPr="006F7E77" w:rsidRDefault="006F7E77" w:rsidP="006F7E77">
      <w:r w:rsidRPr="006F7E77">
        <w:rPr>
          <w:b/>
          <w:bCs/>
        </w:rPr>
        <w:t>Supplementary File 1: GRASPS Checklist Compliance</w:t>
      </w:r>
    </w:p>
    <w:p w14:paraId="4339362F" w14:textId="77777777" w:rsidR="006F7E77" w:rsidRPr="006F7E77" w:rsidRDefault="006F7E77" w:rsidP="006F7E77">
      <w:r w:rsidRPr="006F7E77">
        <w:t>This document demonstrates how our study adheres to the GRASPS (Guidelines for Reporting Simulation-Based Research in Healthcare Education) reporting standards. Below is the detailed checklist:</w:t>
      </w:r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8"/>
        <w:gridCol w:w="2012"/>
        <w:gridCol w:w="1941"/>
        <w:gridCol w:w="7512"/>
      </w:tblGrid>
      <w:tr w:rsidR="006F7E77" w:rsidRPr="006F7E77" w14:paraId="4EADEBCD" w14:textId="77777777" w:rsidTr="00157D92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E07D73" w14:textId="77777777" w:rsidR="006F7E77" w:rsidRPr="006F7E77" w:rsidRDefault="006F7E77" w:rsidP="006F7E77">
            <w:pPr>
              <w:rPr>
                <w:b/>
                <w:bCs/>
              </w:rPr>
            </w:pPr>
            <w:r w:rsidRPr="006F7E77">
              <w:rPr>
                <w:b/>
                <w:bCs/>
              </w:rPr>
              <w:t>GRASPS Item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39461F" w14:textId="77777777" w:rsidR="006F7E77" w:rsidRPr="006F7E77" w:rsidRDefault="006F7E77" w:rsidP="006F7E77">
            <w:pPr>
              <w:rPr>
                <w:b/>
                <w:bCs/>
              </w:rPr>
            </w:pPr>
            <w:r w:rsidRPr="006F7E77">
              <w:rPr>
                <w:b/>
                <w:bCs/>
              </w:rPr>
              <w:t>Where Addressed in Study</w:t>
            </w:r>
          </w:p>
        </w:tc>
        <w:tc>
          <w:tcPr>
            <w:tcW w:w="194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43E695" w14:textId="77777777" w:rsidR="006F7E77" w:rsidRPr="006F7E77" w:rsidRDefault="006F7E77" w:rsidP="006F7E77">
            <w:pPr>
              <w:rPr>
                <w:b/>
                <w:bCs/>
              </w:rPr>
            </w:pPr>
            <w:r w:rsidRPr="006F7E77">
              <w:rPr>
                <w:b/>
                <w:bCs/>
              </w:rPr>
              <w:t>Page/ Section</w:t>
            </w:r>
          </w:p>
        </w:tc>
        <w:tc>
          <w:tcPr>
            <w:tcW w:w="751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F1BB5E" w14:textId="77777777" w:rsidR="006F7E77" w:rsidRPr="006F7E77" w:rsidRDefault="006F7E77" w:rsidP="006F7E77">
            <w:pPr>
              <w:rPr>
                <w:b/>
                <w:bCs/>
              </w:rPr>
            </w:pPr>
            <w:r w:rsidRPr="006F7E77">
              <w:rPr>
                <w:b/>
                <w:bCs/>
              </w:rPr>
              <w:t>Description of Compliance</w:t>
            </w:r>
          </w:p>
        </w:tc>
      </w:tr>
      <w:tr w:rsidR="003C218B" w:rsidRPr="006F7E77" w14:paraId="0F176E30" w14:textId="77777777" w:rsidTr="00157D92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3BEB79" w14:textId="77777777" w:rsidR="003C218B" w:rsidRPr="006F7E77" w:rsidRDefault="003C218B" w:rsidP="003C218B">
            <w:r w:rsidRPr="006F7E77">
              <w:rPr>
                <w:b/>
                <w:bCs/>
              </w:rPr>
              <w:t>1. Simulation Environmen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C525D2" w14:textId="77777777" w:rsidR="003C218B" w:rsidRPr="006F7E77" w:rsidRDefault="003C218B" w:rsidP="003C218B">
            <w:r w:rsidRPr="006F7E77">
              <w:t>Methods: Phase One</w:t>
            </w:r>
          </w:p>
        </w:tc>
        <w:tc>
          <w:tcPr>
            <w:tcW w:w="194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48D138" w14:textId="10CBE662" w:rsidR="003C218B" w:rsidRPr="006F7E77" w:rsidRDefault="003C218B" w:rsidP="008E5D7C">
            <w:r>
              <w:t>Line</w:t>
            </w:r>
            <w:r w:rsidR="00A66336">
              <w:t xml:space="preserve"> </w:t>
            </w:r>
            <w:r w:rsidR="008E5D7C">
              <w:t>100</w:t>
            </w:r>
            <w:r>
              <w:t xml:space="preserve"> page</w:t>
            </w:r>
            <w:r w:rsidR="00A66336">
              <w:t xml:space="preserve"> </w:t>
            </w:r>
            <w:r w:rsidR="008E5D7C">
              <w:t>5</w:t>
            </w:r>
          </w:p>
        </w:tc>
        <w:tc>
          <w:tcPr>
            <w:tcW w:w="751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8F0DF6" w14:textId="77777777" w:rsidR="003C218B" w:rsidRPr="006F7E77" w:rsidRDefault="003C218B" w:rsidP="003C218B">
            <w:r w:rsidRPr="006F7E77">
              <w:t>Detailed description of Laerdal QCPR® smart manikin specifications (±1mm accuracy for depth, ±2/min for rate) and OSCE station setup (8-minute stations over 2 days).</w:t>
            </w:r>
          </w:p>
        </w:tc>
      </w:tr>
      <w:tr w:rsidR="006F7E77" w:rsidRPr="006F7E77" w14:paraId="22B2B399" w14:textId="77777777" w:rsidTr="00157D92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0EAD66C" w14:textId="77777777" w:rsidR="006F7E77" w:rsidRPr="006F7E77" w:rsidRDefault="006F7E77" w:rsidP="006F7E77">
            <w:r w:rsidRPr="006F7E77">
              <w:rPr>
                <w:b/>
                <w:bCs/>
              </w:rPr>
              <w:t>2. Participant Characteristic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309C71" w14:textId="77777777" w:rsidR="006F7E77" w:rsidRPr="006F7E77" w:rsidRDefault="006F7E77" w:rsidP="006F7E77">
            <w:r w:rsidRPr="006F7E77">
              <w:t>Results: Table 1</w:t>
            </w:r>
          </w:p>
        </w:tc>
        <w:tc>
          <w:tcPr>
            <w:tcW w:w="194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EE5F2A" w14:textId="0788830B" w:rsidR="006F7E77" w:rsidRPr="006F7E77" w:rsidRDefault="003C218B" w:rsidP="006F7E77">
            <w:r>
              <w:t>Table files</w:t>
            </w:r>
          </w:p>
        </w:tc>
        <w:tc>
          <w:tcPr>
            <w:tcW w:w="751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C58601" w14:textId="77777777" w:rsidR="006F7E77" w:rsidRPr="006F7E77" w:rsidRDefault="006F7E77" w:rsidP="006F7E77">
            <w:r w:rsidRPr="006F7E77">
              <w:t>Demographic data including age (21.8±0.7 years), gender distribution (57.9% male), and prior training (60.5% workshop attendance).</w:t>
            </w:r>
          </w:p>
        </w:tc>
      </w:tr>
      <w:tr w:rsidR="009715EC" w:rsidRPr="006F7E77" w14:paraId="2CD03C69" w14:textId="77777777" w:rsidTr="00157D92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CA0C940" w14:textId="77777777" w:rsidR="009715EC" w:rsidRPr="006F7E77" w:rsidRDefault="009715EC" w:rsidP="009715EC">
            <w:r w:rsidRPr="006F7E77">
              <w:rPr>
                <w:b/>
                <w:bCs/>
              </w:rPr>
              <w:t>3. Scenario Descrip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557FD3" w14:textId="77777777" w:rsidR="009715EC" w:rsidRPr="006F7E77" w:rsidRDefault="009715EC" w:rsidP="009715EC">
            <w:r w:rsidRPr="006F7E77">
              <w:t>Methods: Phase One</w:t>
            </w:r>
          </w:p>
        </w:tc>
        <w:tc>
          <w:tcPr>
            <w:tcW w:w="194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15D138" w14:textId="5376996E" w:rsidR="009715EC" w:rsidRPr="006F7E77" w:rsidRDefault="00A66336" w:rsidP="009715EC">
            <w:r>
              <w:t>Line95</w:t>
            </w:r>
            <w:r w:rsidR="009715EC">
              <w:t xml:space="preserve"> page</w:t>
            </w:r>
            <w:r>
              <w:t xml:space="preserve"> 5</w:t>
            </w:r>
          </w:p>
        </w:tc>
        <w:tc>
          <w:tcPr>
            <w:tcW w:w="751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0805B7" w14:textId="082DCCC5" w:rsidR="009715EC" w:rsidRPr="006F7E77" w:rsidRDefault="009715EC" w:rsidP="009715EC">
            <w:r w:rsidRPr="006F7E77">
              <w:t>Clear protocol for BLS/CPR station (1</w:t>
            </w:r>
            <w:r w:rsidR="008D62E8">
              <w:t>4</w:t>
            </w:r>
            <w:r w:rsidRPr="006F7E77">
              <w:t>-station OSCE) with exclusion criteria (prior certification, incomplete participation).</w:t>
            </w:r>
          </w:p>
        </w:tc>
      </w:tr>
      <w:tr w:rsidR="00E26BB0" w:rsidRPr="006F7E77" w14:paraId="61DAD158" w14:textId="77777777" w:rsidTr="00157D92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AA5698" w14:textId="77777777" w:rsidR="00E26BB0" w:rsidRPr="006F7E77" w:rsidRDefault="00E26BB0" w:rsidP="00E26BB0">
            <w:r w:rsidRPr="006F7E77">
              <w:rPr>
                <w:b/>
                <w:bCs/>
              </w:rPr>
              <w:t>4. Simulation Fidelity Level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C8E5E0" w14:textId="77777777" w:rsidR="00E26BB0" w:rsidRPr="006F7E77" w:rsidRDefault="00E26BB0" w:rsidP="00E26BB0">
            <w:r w:rsidRPr="006F7E77">
              <w:t>Methods: Phase One</w:t>
            </w:r>
          </w:p>
        </w:tc>
        <w:tc>
          <w:tcPr>
            <w:tcW w:w="194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27A85B" w14:textId="69425A7E" w:rsidR="00E26BB0" w:rsidRPr="006F7E77" w:rsidRDefault="00E26BB0" w:rsidP="00E26BB0">
            <w:r>
              <w:t>Li</w:t>
            </w:r>
            <w:r w:rsidR="00A66336">
              <w:t>ne 103</w:t>
            </w:r>
            <w:r>
              <w:t xml:space="preserve"> page</w:t>
            </w:r>
            <w:r w:rsidR="00A66336">
              <w:t xml:space="preserve"> 5</w:t>
            </w:r>
          </w:p>
        </w:tc>
        <w:tc>
          <w:tcPr>
            <w:tcW w:w="751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7266B5" w14:textId="77777777" w:rsidR="00E26BB0" w:rsidRPr="006F7E77" w:rsidRDefault="00E26BB0" w:rsidP="00E26BB0">
            <w:r w:rsidRPr="006F7E77">
              <w:t>High-fidelity simulation using QCPR technology with real-time feedback capabilities aligned with AHA 2020 guidelines.</w:t>
            </w:r>
          </w:p>
        </w:tc>
      </w:tr>
      <w:tr w:rsidR="001D2459" w:rsidRPr="006F7E77" w14:paraId="4ED06489" w14:textId="77777777" w:rsidTr="00157D92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29E0186" w14:textId="77777777" w:rsidR="001D2459" w:rsidRPr="006F7E77" w:rsidRDefault="001D2459" w:rsidP="006F7E77">
            <w:r w:rsidRPr="006F7E77">
              <w:rPr>
                <w:b/>
                <w:bCs/>
              </w:rPr>
              <w:t>5. Outcome Measure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AD4261" w14:textId="77777777" w:rsidR="001D2459" w:rsidRPr="006F7E77" w:rsidRDefault="001D2459" w:rsidP="006F7E77">
            <w:r w:rsidRPr="006F7E77">
              <w:t>Methods: Phase One</w:t>
            </w:r>
          </w:p>
        </w:tc>
        <w:tc>
          <w:tcPr>
            <w:tcW w:w="194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D84EC3" w14:textId="137ACE20" w:rsidR="001D2459" w:rsidRPr="006F7E77" w:rsidRDefault="00A66336" w:rsidP="006F7E77">
            <w:r>
              <w:t>Line 108</w:t>
            </w:r>
            <w:r w:rsidR="001D2459">
              <w:t xml:space="preserve"> page</w:t>
            </w:r>
            <w:r>
              <w:t xml:space="preserve"> 6</w:t>
            </w:r>
          </w:p>
        </w:tc>
        <w:tc>
          <w:tcPr>
            <w:tcW w:w="751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5292A3" w14:textId="77777777" w:rsidR="001D2459" w:rsidRPr="006F7E77" w:rsidRDefault="001D2459" w:rsidP="006F7E77">
            <w:r w:rsidRPr="006F7E77">
              <w:t>Objective metrics: compression depth/rate, recoil, ventilation volume via QCPR software; subjective measures via interviews.</w:t>
            </w:r>
          </w:p>
        </w:tc>
      </w:tr>
      <w:tr w:rsidR="001D2459" w:rsidRPr="006F7E77" w14:paraId="7D1D3AB6" w14:textId="77777777" w:rsidTr="00157D92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BADB622" w14:textId="77777777" w:rsidR="001D2459" w:rsidRPr="006F7E77" w:rsidRDefault="001D2459" w:rsidP="00055672">
            <w:r w:rsidRPr="006F7E77">
              <w:rPr>
                <w:b/>
                <w:bCs/>
              </w:rPr>
              <w:lastRenderedPageBreak/>
              <w:t>6. Debriefing Proces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311270" w14:textId="77777777" w:rsidR="001D2459" w:rsidRPr="006F7E77" w:rsidRDefault="001D2459" w:rsidP="00055672">
            <w:r w:rsidRPr="006F7E77">
              <w:t>Methods: Qualitative Phase</w:t>
            </w:r>
          </w:p>
        </w:tc>
        <w:tc>
          <w:tcPr>
            <w:tcW w:w="194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9D3597" w14:textId="17AD4454" w:rsidR="001D2459" w:rsidRPr="006F7E77" w:rsidRDefault="004F5CD0" w:rsidP="00055672">
            <w:r>
              <w:t>Line 134</w:t>
            </w:r>
            <w:r w:rsidR="001D2459">
              <w:t xml:space="preserve"> page</w:t>
            </w:r>
            <w:r>
              <w:t xml:space="preserve"> 7</w:t>
            </w:r>
          </w:p>
        </w:tc>
        <w:tc>
          <w:tcPr>
            <w:tcW w:w="751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1DD910" w14:textId="77777777" w:rsidR="001D2459" w:rsidRPr="006F7E77" w:rsidRDefault="001D2459" w:rsidP="00055672">
            <w:r w:rsidRPr="006F7E77">
              <w:t>Structured interviews (30-45 mins) with thematic analysis (MAXQDA 2022) and focus group validation (n=14).</w:t>
            </w:r>
          </w:p>
        </w:tc>
      </w:tr>
      <w:tr w:rsidR="006F7E77" w:rsidRPr="006F7E77" w14:paraId="31CEA3A8" w14:textId="77777777" w:rsidTr="00157D92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5625AB7" w14:textId="77777777" w:rsidR="006F7E77" w:rsidRPr="006F7E77" w:rsidRDefault="006F7E77" w:rsidP="006F7E77">
            <w:r w:rsidRPr="006F7E77">
              <w:rPr>
                <w:b/>
                <w:bCs/>
              </w:rPr>
              <w:t>7. Limitations of Simula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3F0F67" w14:textId="77777777" w:rsidR="006F7E77" w:rsidRPr="006F7E77" w:rsidRDefault="006F7E77" w:rsidP="006F7E77">
            <w:r w:rsidRPr="006F7E77">
              <w:t>Discussion: Limitations</w:t>
            </w:r>
          </w:p>
        </w:tc>
        <w:tc>
          <w:tcPr>
            <w:tcW w:w="1941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3E8BA1" w14:textId="07124D76" w:rsidR="006F7E77" w:rsidRPr="006F7E77" w:rsidRDefault="004F5CD0" w:rsidP="006F7E77">
            <w:r>
              <w:t>Line 284</w:t>
            </w:r>
            <w:r w:rsidR="00055672">
              <w:t xml:space="preserve"> page</w:t>
            </w:r>
            <w:r>
              <w:t xml:space="preserve"> 14</w:t>
            </w:r>
            <w:bookmarkStart w:id="0" w:name="_GoBack"/>
            <w:bookmarkEnd w:id="0"/>
          </w:p>
        </w:tc>
        <w:tc>
          <w:tcPr>
            <w:tcW w:w="7512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7F7595" w14:textId="77777777" w:rsidR="006F7E77" w:rsidRPr="006F7E77" w:rsidRDefault="006F7E77" w:rsidP="006F7E77">
            <w:r w:rsidRPr="006F7E77">
              <w:t>Acknowledged artificial manikin use vs. real-patient variability and single-center design.</w:t>
            </w:r>
          </w:p>
        </w:tc>
      </w:tr>
    </w:tbl>
    <w:p w14:paraId="5F69254B" w14:textId="77777777" w:rsidR="006F7E77" w:rsidRPr="006F7E77" w:rsidRDefault="004F5CD0" w:rsidP="006F7E77">
      <w:r>
        <w:pict w14:anchorId="3C3F8305">
          <v:rect id="_x0000_i1025" style="width:0;height:.75pt" o:hralign="center" o:hrstd="t" o:hrnoshade="t" o:hr="t" fillcolor="#404040" stroked="f"/>
        </w:pict>
      </w:r>
    </w:p>
    <w:p w14:paraId="5FC8901A" w14:textId="77777777" w:rsidR="006F7E77" w:rsidRPr="006F7E77" w:rsidRDefault="006F7E77" w:rsidP="006F7E77">
      <w:r w:rsidRPr="006F7E77">
        <w:rPr>
          <w:b/>
          <w:bCs/>
        </w:rPr>
        <w:t>Key Explanatory Notes for the GRASPS Checklist</w:t>
      </w:r>
    </w:p>
    <w:p w14:paraId="2C4D17D4" w14:textId="77777777" w:rsidR="006F7E77" w:rsidRPr="006F7E77" w:rsidRDefault="006F7E77" w:rsidP="006F7E77">
      <w:pPr>
        <w:numPr>
          <w:ilvl w:val="0"/>
          <w:numId w:val="1"/>
        </w:numPr>
      </w:pPr>
      <w:r w:rsidRPr="006F7E77">
        <w:rPr>
          <w:b/>
          <w:bCs/>
        </w:rPr>
        <w:t>Simulation Environment (Item 1):</w:t>
      </w:r>
    </w:p>
    <w:p w14:paraId="2497E673" w14:textId="77777777" w:rsidR="006F7E77" w:rsidRPr="006F7E77" w:rsidRDefault="006F7E77" w:rsidP="006F7E77">
      <w:pPr>
        <w:numPr>
          <w:ilvl w:val="1"/>
          <w:numId w:val="1"/>
        </w:numPr>
      </w:pPr>
      <w:r w:rsidRPr="006F7E77">
        <w:t>The Laerdal QCPR® system provided </w:t>
      </w:r>
      <w:r w:rsidRPr="006F7E77">
        <w:rPr>
          <w:b/>
          <w:bCs/>
        </w:rPr>
        <w:t>high-precision, continuous data sampling</w:t>
      </w:r>
      <w:r w:rsidRPr="006F7E77">
        <w:t> (±1mm for depth), meeting GRASPS requirements for technical transparency.</w:t>
      </w:r>
    </w:p>
    <w:p w14:paraId="727099B9" w14:textId="77777777" w:rsidR="006F7E77" w:rsidRPr="006F7E77" w:rsidRDefault="006F7E77" w:rsidP="006F7E77">
      <w:pPr>
        <w:numPr>
          <w:ilvl w:val="1"/>
          <w:numId w:val="1"/>
        </w:numPr>
      </w:pPr>
      <w:r w:rsidRPr="006F7E77">
        <w:t>OSCE timing (8 mins/station) and structure (14 stations) were explicitly described to ensure reproducibility.</w:t>
      </w:r>
    </w:p>
    <w:p w14:paraId="64C64724" w14:textId="77777777" w:rsidR="006F7E77" w:rsidRPr="006F7E77" w:rsidRDefault="006F7E77" w:rsidP="006F7E77">
      <w:pPr>
        <w:numPr>
          <w:ilvl w:val="0"/>
          <w:numId w:val="1"/>
        </w:numPr>
      </w:pPr>
      <w:r w:rsidRPr="006F7E77">
        <w:rPr>
          <w:b/>
          <w:bCs/>
        </w:rPr>
        <w:t>Participant Characteristics (Item 2):</w:t>
      </w:r>
    </w:p>
    <w:p w14:paraId="25A41083" w14:textId="77777777" w:rsidR="006F7E77" w:rsidRPr="006F7E77" w:rsidRDefault="006F7E77" w:rsidP="006F7E77">
      <w:pPr>
        <w:numPr>
          <w:ilvl w:val="1"/>
          <w:numId w:val="1"/>
        </w:numPr>
      </w:pPr>
      <w:r w:rsidRPr="006F7E77">
        <w:t>Table 1 included </w:t>
      </w:r>
      <w:r w:rsidRPr="006F7E77">
        <w:rPr>
          <w:b/>
          <w:bCs/>
        </w:rPr>
        <w:t>critical covariates</w:t>
      </w:r>
      <w:r w:rsidRPr="006F7E77">
        <w:t> (gender, training history) that may affect performance, as recommended by GRASPS.</w:t>
      </w:r>
    </w:p>
    <w:p w14:paraId="221A42AA" w14:textId="77777777" w:rsidR="006F7E77" w:rsidRPr="006F7E77" w:rsidRDefault="006F7E77" w:rsidP="006F7E77">
      <w:pPr>
        <w:numPr>
          <w:ilvl w:val="0"/>
          <w:numId w:val="1"/>
        </w:numPr>
      </w:pPr>
      <w:r w:rsidRPr="006F7E77">
        <w:rPr>
          <w:b/>
          <w:bCs/>
        </w:rPr>
        <w:t>Scenario Description (Item 3):</w:t>
      </w:r>
    </w:p>
    <w:p w14:paraId="647C3BC3" w14:textId="77777777" w:rsidR="006F7E77" w:rsidRPr="006F7E77" w:rsidRDefault="006F7E77" w:rsidP="006F7E77">
      <w:pPr>
        <w:numPr>
          <w:ilvl w:val="1"/>
          <w:numId w:val="1"/>
        </w:numPr>
      </w:pPr>
      <w:r w:rsidRPr="006F7E77">
        <w:t>Standardized exclusion criteria (e.g., prior CPR certification) minimized confounding variables, aligning with GRASPS’ emphasis on scenario clarity.</w:t>
      </w:r>
    </w:p>
    <w:p w14:paraId="0D0D9709" w14:textId="77777777" w:rsidR="006F7E77" w:rsidRPr="006F7E77" w:rsidRDefault="006F7E77" w:rsidP="006F7E77">
      <w:pPr>
        <w:numPr>
          <w:ilvl w:val="0"/>
          <w:numId w:val="1"/>
        </w:numPr>
      </w:pPr>
      <w:r w:rsidRPr="006F7E77">
        <w:rPr>
          <w:b/>
          <w:bCs/>
        </w:rPr>
        <w:lastRenderedPageBreak/>
        <w:t>Outcome Measures (Item 5):</w:t>
      </w:r>
    </w:p>
    <w:p w14:paraId="5D67FD06" w14:textId="77777777" w:rsidR="006F7E77" w:rsidRPr="006F7E77" w:rsidRDefault="006F7E77" w:rsidP="006F7E77">
      <w:pPr>
        <w:numPr>
          <w:ilvl w:val="1"/>
          <w:numId w:val="1"/>
        </w:numPr>
      </w:pPr>
      <w:r w:rsidRPr="006F7E77">
        <w:t>Combined </w:t>
      </w:r>
      <w:r w:rsidRPr="006F7E77">
        <w:rPr>
          <w:b/>
          <w:bCs/>
        </w:rPr>
        <w:t>quantitative</w:t>
      </w:r>
      <w:r w:rsidRPr="006F7E77">
        <w:t> (QCPR metrics) and </w:t>
      </w:r>
      <w:r w:rsidRPr="006F7E77">
        <w:rPr>
          <w:b/>
          <w:bCs/>
        </w:rPr>
        <w:t>qualitative</w:t>
      </w:r>
      <w:r w:rsidRPr="006F7E77">
        <w:t> (interview themes) data addressed GRASPS’ call for comprehensive evaluation.</w:t>
      </w:r>
    </w:p>
    <w:p w14:paraId="7962B754" w14:textId="77777777" w:rsidR="006F7E77" w:rsidRPr="006F7E77" w:rsidRDefault="006F7E77" w:rsidP="006F7E77">
      <w:pPr>
        <w:numPr>
          <w:ilvl w:val="0"/>
          <w:numId w:val="1"/>
        </w:numPr>
      </w:pPr>
      <w:r w:rsidRPr="006F7E77">
        <w:rPr>
          <w:b/>
          <w:bCs/>
        </w:rPr>
        <w:t>Debriefing (Item 6):</w:t>
      </w:r>
    </w:p>
    <w:p w14:paraId="5B1FFDC9" w14:textId="77777777" w:rsidR="006F7E77" w:rsidRPr="006F7E77" w:rsidRDefault="006F7E77" w:rsidP="006F7E77">
      <w:pPr>
        <w:numPr>
          <w:ilvl w:val="1"/>
          <w:numId w:val="1"/>
        </w:numPr>
      </w:pPr>
      <w:r w:rsidRPr="006F7E77">
        <w:t>Thematic analysis of interviews and focus group validation followed GRASPS’ standards for </w:t>
      </w:r>
      <w:r w:rsidRPr="006F7E77">
        <w:rPr>
          <w:b/>
          <w:bCs/>
        </w:rPr>
        <w:t>rigorous qualitative reporting</w:t>
      </w:r>
      <w:r w:rsidRPr="006F7E77">
        <w:t>.</w:t>
      </w:r>
    </w:p>
    <w:p w14:paraId="7557F3FD" w14:textId="77777777" w:rsidR="006F7E77" w:rsidRPr="006F7E77" w:rsidRDefault="006F7E77" w:rsidP="006F7E77">
      <w:pPr>
        <w:numPr>
          <w:ilvl w:val="0"/>
          <w:numId w:val="1"/>
        </w:numPr>
      </w:pPr>
      <w:r w:rsidRPr="006F7E77">
        <w:rPr>
          <w:b/>
          <w:bCs/>
        </w:rPr>
        <w:t>Limitations (Item 7):</w:t>
      </w:r>
    </w:p>
    <w:p w14:paraId="4A38274C" w14:textId="77777777" w:rsidR="006F7E77" w:rsidRPr="006F7E77" w:rsidRDefault="006F7E77" w:rsidP="006F7E77">
      <w:pPr>
        <w:numPr>
          <w:ilvl w:val="1"/>
          <w:numId w:val="1"/>
        </w:numPr>
      </w:pPr>
      <w:r w:rsidRPr="006F7E77">
        <w:t>Transparent acknowledgment of manikin limitations (e.g., lack of real-patient variability) fulfills GRASPS’ ethical reporting requirements.</w:t>
      </w:r>
    </w:p>
    <w:p w14:paraId="67486826" w14:textId="10D9178D" w:rsidR="006F7E77" w:rsidRPr="006F7E77" w:rsidRDefault="006F7E77" w:rsidP="006F7E77"/>
    <w:p w14:paraId="0D8880DF" w14:textId="77777777" w:rsidR="00023606" w:rsidRDefault="00023606"/>
    <w:sectPr w:rsidR="00023606" w:rsidSect="006F7E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076471"/>
    <w:multiLevelType w:val="multilevel"/>
    <w:tmpl w:val="24C88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E77"/>
    <w:rsid w:val="00023606"/>
    <w:rsid w:val="00055672"/>
    <w:rsid w:val="000911D2"/>
    <w:rsid w:val="00157D92"/>
    <w:rsid w:val="001D2459"/>
    <w:rsid w:val="003C218B"/>
    <w:rsid w:val="004F5CD0"/>
    <w:rsid w:val="006F7E77"/>
    <w:rsid w:val="007103E2"/>
    <w:rsid w:val="007528F9"/>
    <w:rsid w:val="008D62E8"/>
    <w:rsid w:val="008E5D7C"/>
    <w:rsid w:val="009715EC"/>
    <w:rsid w:val="009E0558"/>
    <w:rsid w:val="00A66336"/>
    <w:rsid w:val="00B32EB8"/>
    <w:rsid w:val="00CE681A"/>
    <w:rsid w:val="00D232F1"/>
    <w:rsid w:val="00D362F4"/>
    <w:rsid w:val="00E26BB0"/>
    <w:rsid w:val="00ED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,"/>
  <w14:docId w14:val="2BE528A2"/>
  <w15:chartTrackingRefBased/>
  <w15:docId w15:val="{75E0948F-7D1B-4A01-B062-6DE4787E5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E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E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E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E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E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E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E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E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E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E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E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E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E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E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E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E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E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E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E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7E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E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7E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E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7E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E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E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E7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heizaran Miri</dc:creator>
  <cp:keywords/>
  <dc:description/>
  <cp:lastModifiedBy>Microsoft</cp:lastModifiedBy>
  <cp:revision>12</cp:revision>
  <dcterms:created xsi:type="dcterms:W3CDTF">2025-08-17T09:41:00Z</dcterms:created>
  <dcterms:modified xsi:type="dcterms:W3CDTF">2025-08-18T11:56:00Z</dcterms:modified>
</cp:coreProperties>
</file>